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16963" w14:textId="3FD3A154" w:rsidR="008A4447" w:rsidRPr="00733F3B" w:rsidRDefault="007B7438" w:rsidP="000558C6">
      <w:pPr>
        <w:spacing w:after="0" w:line="240" w:lineRule="auto"/>
        <w:ind w:left="-720"/>
        <w:rPr>
          <w:sz w:val="20"/>
        </w:rPr>
      </w:pPr>
      <w:bookmarkStart w:id="0" w:name="_GoBack"/>
      <w:bookmarkEnd w:id="0"/>
      <w:r>
        <w:rPr>
          <w:sz w:val="20"/>
        </w:rPr>
        <w:t xml:space="preserve">Additional File </w:t>
      </w:r>
      <w:r w:rsidR="003475D5">
        <w:rPr>
          <w:sz w:val="20"/>
        </w:rPr>
        <w:t>4</w:t>
      </w:r>
      <w:r w:rsidR="00233A17" w:rsidRPr="00733F3B">
        <w:rPr>
          <w:sz w:val="20"/>
        </w:rPr>
        <w:t xml:space="preserve">. Phase II Indicators </w:t>
      </w:r>
      <w:r w:rsidR="001E6B53">
        <w:rPr>
          <w:sz w:val="20"/>
        </w:rPr>
        <w:t>by Maternal Health Topic Area</w:t>
      </w:r>
    </w:p>
    <w:tbl>
      <w:tblPr>
        <w:tblW w:w="5548" w:type="pct"/>
        <w:tblInd w:w="-710" w:type="dxa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40"/>
        <w:gridCol w:w="1057"/>
        <w:gridCol w:w="849"/>
        <w:gridCol w:w="852"/>
        <w:gridCol w:w="943"/>
        <w:gridCol w:w="1056"/>
      </w:tblGrid>
      <w:tr w:rsidR="0064120E" w:rsidRPr="00617DA2" w14:paraId="38B3567F" w14:textId="0A3C85BD" w:rsidTr="0064120E">
        <w:trPr>
          <w:trHeight w:val="20"/>
        </w:trPr>
        <w:tc>
          <w:tcPr>
            <w:tcW w:w="2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8A3CB0" w14:textId="02A96565" w:rsidR="0064120E" w:rsidRPr="00617DA2" w:rsidRDefault="0064120E" w:rsidP="0064120E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9"/>
              </w:rPr>
              <w:t>Indicator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4719C7" w14:textId="61DB7DFB" w:rsidR="0064120E" w:rsidRPr="00617DA2" w:rsidRDefault="0064120E" w:rsidP="00DC6B9D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</w:pPr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  <w:t>Health System Strengthening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B4F270" w14:textId="0BE48837" w:rsidR="0064120E" w:rsidRPr="00617DA2" w:rsidRDefault="0064120E" w:rsidP="00DC6B9D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</w:pPr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  <w:t>Human Rights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C57201" w14:textId="395638BC" w:rsidR="0064120E" w:rsidRPr="00617DA2" w:rsidRDefault="0064120E" w:rsidP="00DC6B9D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</w:pPr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  <w:t>Universal Health Coverag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8BCB78" w14:textId="52371281" w:rsidR="0064120E" w:rsidRPr="00617DA2" w:rsidRDefault="0064120E" w:rsidP="00DC6B9D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</w:pPr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  <w:t>Empowering Girls &amp; Women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E34E85" w14:textId="1D54D90D" w:rsidR="0064120E" w:rsidRPr="00617DA2" w:rsidRDefault="0064120E" w:rsidP="00DC6B9D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</w:pPr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5"/>
              </w:rPr>
              <w:t>Improving Metrics &amp; Measurement</w:t>
            </w:r>
          </w:p>
        </w:tc>
      </w:tr>
      <w:tr w:rsidR="0064120E" w:rsidRPr="00617DA2" w14:paraId="5EE33016" w14:textId="01481A43" w:rsidTr="00617DA2">
        <w:trPr>
          <w:trHeight w:val="20"/>
        </w:trPr>
        <w:tc>
          <w:tcPr>
            <w:tcW w:w="27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7173C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Presence of laws and regulations that guarantee women aged 15-49 access to sexual and reproductive health care, information, and educatio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D493EE" w14:textId="115A4276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FB527F" w14:textId="2BC8532A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3A9833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F835DE" w14:textId="3F2B486D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243CEE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2062E9E4" w14:textId="77423FF7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C9592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Gender Parity Index (GPI)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36AE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A272D" w14:textId="2878E628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01C94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47AEE" w14:textId="4122450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CD34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6314E4E9" w14:textId="72631274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6A717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Whether or not legal frameworks are in place to promote, enforce, and monitor equality and non-discrimination on the basis of sex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396EC" w14:textId="5ABEF5BB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925CF" w14:textId="6AE5FF1E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E17D2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78461" w14:textId="1479093A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b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7D20B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182EAE1B" w14:textId="55D1CB08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B9FCF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Presence of protocols/policies on combined care of mother and baby, immediate breastfeeding, and observations of care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DC7C5" w14:textId="0263BC22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CBB60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73C62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29247" w14:textId="47351175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6E658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56EAA671" w14:textId="429FA226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1C120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Maternity protection in accordance with ILO Convention 183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F7E59" w14:textId="59EB9CAE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12CE7" w14:textId="3EE6B4A0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11A05" w14:textId="6939A52C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014ED" w14:textId="33AC29CE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C601A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7B47D417" w14:textId="389F862F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36433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International Code of Marketing of Breastmilk Substitutes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6ACB4" w14:textId="6ECC88D8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AB475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D3CEE" w14:textId="63826718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6C450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B9084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30B3F889" w14:textId="1A13FC49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01A76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Costed implementation plan for maternal, newborn, and child health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1126C" w14:textId="2150CA3E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27FDD" w14:textId="336B6C10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A971A" w14:textId="3B1D7CDA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2A7B9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23851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25187342" w14:textId="34F72CF4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D0729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Midwives are authorized to deliver basic emergency obstetric and newborn care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E6198" w14:textId="754B8545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D303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BBEA2" w14:textId="22447F50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C4311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468F5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64715AA9" w14:textId="37BB2A17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A829B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Legal status of abortion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5DA5A" w14:textId="4214A9AA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EBF39" w14:textId="2DBDB84C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83255" w14:textId="38D4DD48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DA13E" w14:textId="625417C5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A78D8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298BC435" w14:textId="1E0AAAB2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60A73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Proportion of women aged 15-49 who make their own informed decisions regarding sexual relations, contraceptive use, and reproductive health care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074D2" w14:textId="3717E7A8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F4854" w14:textId="4F20CA71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CCF82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AE675" w14:textId="38031DC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3394C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36A9E3D4" w14:textId="1FF9C8CA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EDB90" w14:textId="34E0E56A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Geographic distribution of facilities that provide basic and comprehensive emergency obstetric care (</w:t>
            </w:r>
            <w:proofErr w:type="spellStart"/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EmOC</w:t>
            </w:r>
            <w:proofErr w:type="spellEnd"/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)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C043B" w14:textId="3509F69E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ADB58" w14:textId="5A46E5B0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D1DF6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6B238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8BF5B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55A8C0D3" w14:textId="1AF1D4F6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34C73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Presence of a national set of indicators with targets and annual report to inform annual health sector reviews and other planning cycles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B228F" w14:textId="6CE6660E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6E677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7282D" w14:textId="5DE60E1C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1CE97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39F1C" w14:textId="5DB83F15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64120E" w:rsidRPr="00617DA2" w14:paraId="37F9BCD9" w14:textId="367BC26D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219FBC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Maternal death review coverage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BB21E" w14:textId="0058EC96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32CB2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BAA3E" w14:textId="6E78F5CE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798B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E8D7D" w14:textId="317ACC56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64120E" w:rsidRPr="00617DA2" w14:paraId="62272008" w14:textId="28E6CF9A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737A49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Percentage of total health expenditure spent on reproductive, maternal, newborn, and child health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CC775" w14:textId="0D5E927C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FBDC3" w14:textId="00265D64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00D03" w14:textId="5AD97D99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330F1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6FC98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5EF8FFC4" w14:textId="3C052F28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0A7A0C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Out-of-pocket expenditure as a percentage of total expenditure on health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D50D0" w14:textId="38B9B9E6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6C24C" w14:textId="481D87BE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242F9" w14:textId="2FED6009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E072C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EE680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76169113" w14:textId="410D9597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61DADF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Annual reviews are conducted of health spending from all financial sources, including spending on RMNCH, as part of broader health sector reviews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92DBA" w14:textId="7BDB42DB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07194" w14:textId="25A0B80F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B8787" w14:textId="21C1CB8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5680A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09A92" w14:textId="22A9B6BD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64120E" w:rsidRPr="00617DA2" w14:paraId="617B84D3" w14:textId="00A6AF48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2195C5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Health worker density and distribution (per 1,000 population)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0EC70" w14:textId="63D42914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8085F" w14:textId="79AF64DC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B1602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EEB66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F0146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32367999" w14:textId="1000A30A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6B8E14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Coverage of essential health services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92D8A" w14:textId="5780603B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92239" w14:textId="72F8A666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F95F2" w14:textId="481497A2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390FE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B75F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7D075B96" w14:textId="326A2159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3FA0C4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If fees exist for health services in the public sector, are women of reproductive age (15-49) exempt from user fees for [MH-related health] services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11459" w14:textId="441521A4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AE94A" w14:textId="79B879C6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4C870" w14:textId="3524A208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EB464" w14:textId="5968E58C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E1888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5D1637B5" w14:textId="624FD649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E5A5CB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Demand for family planning satisfied through modern methods of contraception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A103E" w14:textId="10BEAE59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530B9" w14:textId="7E334739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4F613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37040" w14:textId="10404D12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b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C8B8B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395C2F92" w14:textId="46E22DA2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9C5B01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Availability of functional emergency obstetric care (</w:t>
            </w:r>
            <w:proofErr w:type="spellStart"/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emOC</w:t>
            </w:r>
            <w:proofErr w:type="spellEnd"/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) facilities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D9C68" w14:textId="3E3782EA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596F9" w14:textId="72A61269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0610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82E59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D8D65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57C3E91A" w14:textId="33264AF6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F77157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Density of midwives, by district (by births)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0979C" w14:textId="681D4A51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0F7CC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69102" w14:textId="34039A8A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6942B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68F2A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639949F4" w14:textId="7F7F2940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49F719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Percentage of facilities that demonstrate readiness to deliver specific services: family planning, antenatal care, basic emergency obstetric care, and newborn care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7C68D" w14:textId="46B8EF26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4AB85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9CFC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28FEF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E8B23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169A943F" w14:textId="620CA68A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ABA9B7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 xml:space="preserve">Civil registration coverage of cause of death (percentage) 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734A6" w14:textId="3FBB69F5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FDF6A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1B8D2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88137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DDA65" w14:textId="13DCBE1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</w:tr>
      <w:tr w:rsidR="0064120E" w:rsidRPr="00617DA2" w14:paraId="31D025C0" w14:textId="1D901B80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3733F0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Presence of a national policy/strategy to ensure engagement of civil society organization representatives in periodic review of national programs for maternal, newborn, child, and adolescent health (MNCAH)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EC770" w14:textId="183CACAE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D469C" w14:textId="167522EB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BCEE6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0DC5F" w14:textId="26C94B71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BC9E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4641184E" w14:textId="73FE6D6C" w:rsidTr="00617DA2">
        <w:trPr>
          <w:trHeight w:val="432"/>
        </w:trPr>
        <w:tc>
          <w:tcPr>
            <w:tcW w:w="2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97AFD4" w14:textId="7BDF5916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9"/>
              </w:rPr>
            </w:pPr>
            <w:proofErr w:type="spellStart"/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9"/>
              </w:rPr>
              <w:t>Stratifier</w:t>
            </w:r>
            <w:proofErr w:type="spellEnd"/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9"/>
              </w:rPr>
              <w:t xml:space="preserve">: Equity 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541C3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E273C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2161C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BAF5A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8D0C2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04F0A95E" w14:textId="072D5402" w:rsidTr="00617DA2">
        <w:trPr>
          <w:trHeight w:val="20"/>
        </w:trPr>
        <w:tc>
          <w:tcPr>
            <w:tcW w:w="27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B3943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Wealth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A6A70C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634E18" w14:textId="79678AF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BAF8AA" w14:textId="6AB93F3D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EBC897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FC86A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17D9D54D" w14:textId="22C7834A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F2061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Area of residence: urban/rural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584FE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EC34C" w14:textId="144B2AA8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50E2A" w14:textId="5FBBF18F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AC58C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48061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3A2F7F1A" w14:textId="56BDE28D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40063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Area of residence: geographic region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95B21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5D301" w14:textId="22B02B5A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954A7" w14:textId="482ED21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EF007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928D8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6CED6F1F" w14:textId="6D90B657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9E5B0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Level of education: women's education level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02B16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FB76A" w14:textId="5B7BD7A3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9C828" w14:textId="473E9FB6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7C4A6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01992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75D43F15" w14:textId="75D1DA84" w:rsidTr="00617DA2">
        <w:trPr>
          <w:trHeight w:val="20"/>
        </w:trPr>
        <w:tc>
          <w:tcPr>
            <w:tcW w:w="2754" w:type="pc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22BBA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Age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4CBCF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670C7" w14:textId="390C6E0B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66EEA1" w14:textId="4881DD69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0B0EB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8EA0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6D9C7974" w14:textId="66F79E02" w:rsidTr="00617DA2">
        <w:trPr>
          <w:trHeight w:val="432"/>
        </w:trPr>
        <w:tc>
          <w:tcPr>
            <w:tcW w:w="2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72365E" w14:textId="66FE2811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9"/>
              </w:rPr>
            </w:pPr>
            <w:proofErr w:type="spellStart"/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9"/>
              </w:rPr>
              <w:t>Stratifier</w:t>
            </w:r>
            <w:proofErr w:type="spellEnd"/>
            <w:r w:rsidRPr="00617DA2">
              <w:rPr>
                <w:rFonts w:ascii="Calibri" w:eastAsia="Times New Roman" w:hAnsi="Calibri" w:cs="Arial"/>
                <w:b/>
                <w:color w:val="000000"/>
                <w:kern w:val="24"/>
                <w:sz w:val="18"/>
                <w:szCs w:val="19"/>
              </w:rPr>
              <w:t>: Transparency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5B628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D88D6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366EE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CFDA4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58FCA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4E8F262A" w14:textId="6D1A02C9" w:rsidTr="00617DA2">
        <w:trPr>
          <w:trHeight w:val="20"/>
        </w:trPr>
        <w:tc>
          <w:tcPr>
            <w:tcW w:w="27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893EA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  <w:t>“Available in the public domain”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3597BC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C1E0EF" w14:textId="2CE67011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  <w:r w:rsidRPr="00617DA2">
              <w:rPr>
                <w:rFonts w:ascii="Calibri" w:eastAsia="Times New Roman" w:hAnsi="Calibri" w:cs="Arial"/>
                <w:kern w:val="24"/>
                <w:sz w:val="18"/>
                <w:szCs w:val="19"/>
              </w:rPr>
              <w:sym w:font="Wingdings" w:char="F0FC"/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68D76F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0B5ADE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E9C106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  <w:tr w:rsidR="0064120E" w:rsidRPr="00617DA2" w14:paraId="2EF10C87" w14:textId="379EBB27" w:rsidTr="00617DA2">
        <w:trPr>
          <w:trHeight w:val="20"/>
        </w:trPr>
        <w:tc>
          <w:tcPr>
            <w:tcW w:w="2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F3BBED" w14:textId="77777777" w:rsidR="0064120E" w:rsidRPr="00617DA2" w:rsidRDefault="0064120E" w:rsidP="00DC6B9D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color w:val="000000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D58DB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6704C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EE9ED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CE009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E94F1" w14:textId="77777777" w:rsidR="0064120E" w:rsidRPr="00617DA2" w:rsidRDefault="0064120E" w:rsidP="001A03DB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Arial"/>
                <w:kern w:val="24"/>
                <w:sz w:val="18"/>
                <w:szCs w:val="19"/>
              </w:rPr>
            </w:pPr>
          </w:p>
        </w:tc>
      </w:tr>
    </w:tbl>
    <w:p w14:paraId="41F15F85" w14:textId="3917EC3F" w:rsidR="00DC6B9D" w:rsidRPr="00DC6B9D" w:rsidRDefault="00DC6B9D" w:rsidP="00DC6B9D">
      <w:pPr>
        <w:spacing w:after="0" w:line="240" w:lineRule="auto"/>
        <w:rPr>
          <w:sz w:val="18"/>
        </w:rPr>
      </w:pPr>
    </w:p>
    <w:sectPr w:rsidR="00DC6B9D" w:rsidRPr="00DC6B9D" w:rsidSect="00872421">
      <w:headerReference w:type="default" r:id="rId9"/>
      <w:footerReference w:type="default" r:id="rId10"/>
      <w:pgSz w:w="12240" w:h="15840"/>
      <w:pgMar w:top="1440" w:right="1440" w:bottom="1440" w:left="144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FEE30" w14:textId="77777777" w:rsidR="00677452" w:rsidRDefault="00677452" w:rsidP="00872421">
      <w:pPr>
        <w:spacing w:after="0" w:line="240" w:lineRule="auto"/>
      </w:pPr>
      <w:r>
        <w:separator/>
      </w:r>
    </w:p>
  </w:endnote>
  <w:endnote w:type="continuationSeparator" w:id="0">
    <w:p w14:paraId="473D313F" w14:textId="77777777" w:rsidR="00677452" w:rsidRDefault="00677452" w:rsidP="00872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741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29B06A" w14:textId="19FAD601" w:rsidR="00DC6B9D" w:rsidRDefault="00DC6B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25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619E0A" w14:textId="77777777" w:rsidR="00DC6B9D" w:rsidRDefault="00DC6B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A52119" w14:textId="77777777" w:rsidR="00677452" w:rsidRDefault="00677452" w:rsidP="00872421">
      <w:pPr>
        <w:spacing w:after="0" w:line="240" w:lineRule="auto"/>
      </w:pPr>
      <w:r>
        <w:separator/>
      </w:r>
    </w:p>
  </w:footnote>
  <w:footnote w:type="continuationSeparator" w:id="0">
    <w:p w14:paraId="1C4FE17B" w14:textId="77777777" w:rsidR="00677452" w:rsidRDefault="00677452" w:rsidP="008724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051F9A" w14:textId="2F2525CB" w:rsidR="00DC6B9D" w:rsidRPr="009D4925" w:rsidRDefault="00DC6B9D" w:rsidP="00872421">
    <w:pPr>
      <w:pStyle w:val="Header"/>
      <w:jc w:val="right"/>
      <w:rPr>
        <w:b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14BDD"/>
    <w:multiLevelType w:val="hybridMultilevel"/>
    <w:tmpl w:val="78CE1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FA6BED"/>
    <w:multiLevelType w:val="hybridMultilevel"/>
    <w:tmpl w:val="1930B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92CE5"/>
    <w:multiLevelType w:val="hybridMultilevel"/>
    <w:tmpl w:val="1D8E4AB6"/>
    <w:lvl w:ilvl="0" w:tplc="85A21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A04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9A9A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5A6C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2CC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5A0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1C2F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6E05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2F1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BAA05CF"/>
    <w:multiLevelType w:val="hybridMultilevel"/>
    <w:tmpl w:val="1152F952"/>
    <w:lvl w:ilvl="0" w:tplc="C414BF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842DDC"/>
    <w:multiLevelType w:val="hybridMultilevel"/>
    <w:tmpl w:val="09C88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D95698"/>
    <w:multiLevelType w:val="hybridMultilevel"/>
    <w:tmpl w:val="747E8496"/>
    <w:lvl w:ilvl="0" w:tplc="6388C71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1C1112"/>
    <w:multiLevelType w:val="hybridMultilevel"/>
    <w:tmpl w:val="4B2C62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C5D1567"/>
    <w:multiLevelType w:val="hybridMultilevel"/>
    <w:tmpl w:val="AC3E5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1A6EC4"/>
    <w:multiLevelType w:val="hybridMultilevel"/>
    <w:tmpl w:val="63CAA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537D74"/>
    <w:multiLevelType w:val="hybridMultilevel"/>
    <w:tmpl w:val="3BE657C4"/>
    <w:lvl w:ilvl="0" w:tplc="5A9218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229E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76A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1CD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A4AE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C83F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CE7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E4B0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EA5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E541427"/>
    <w:multiLevelType w:val="hybridMultilevel"/>
    <w:tmpl w:val="8384C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EB441C"/>
    <w:multiLevelType w:val="hybridMultilevel"/>
    <w:tmpl w:val="1AB85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F714FB"/>
    <w:multiLevelType w:val="hybridMultilevel"/>
    <w:tmpl w:val="3DEAB53A"/>
    <w:lvl w:ilvl="0" w:tplc="03205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1AA9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41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DEE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763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424D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6415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4CC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663C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9866A7E"/>
    <w:multiLevelType w:val="hybridMultilevel"/>
    <w:tmpl w:val="5C1E800E"/>
    <w:lvl w:ilvl="0" w:tplc="416C6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7C73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8A43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A2FC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BC6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9067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0ED3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D41D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386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E8B6625"/>
    <w:multiLevelType w:val="hybridMultilevel"/>
    <w:tmpl w:val="C46AAC82"/>
    <w:lvl w:ilvl="0" w:tplc="975E9B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A8A9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142D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58D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A859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28A5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B438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DA1F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E03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8626B8F"/>
    <w:multiLevelType w:val="hybridMultilevel"/>
    <w:tmpl w:val="20A25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FF029BD"/>
    <w:multiLevelType w:val="hybridMultilevel"/>
    <w:tmpl w:val="89EA4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F6F216A"/>
    <w:multiLevelType w:val="hybridMultilevel"/>
    <w:tmpl w:val="3A74FF16"/>
    <w:lvl w:ilvl="0" w:tplc="97D68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E7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3EDF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2A8D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829E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663C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9EF2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404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CC9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5"/>
  </w:num>
  <w:num w:numId="3">
    <w:abstractNumId w:val="4"/>
  </w:num>
  <w:num w:numId="4">
    <w:abstractNumId w:val="10"/>
  </w:num>
  <w:num w:numId="5">
    <w:abstractNumId w:val="16"/>
  </w:num>
  <w:num w:numId="6">
    <w:abstractNumId w:val="1"/>
  </w:num>
  <w:num w:numId="7">
    <w:abstractNumId w:val="6"/>
  </w:num>
  <w:num w:numId="8">
    <w:abstractNumId w:val="3"/>
  </w:num>
  <w:num w:numId="9">
    <w:abstractNumId w:val="8"/>
  </w:num>
  <w:num w:numId="10">
    <w:abstractNumId w:val="0"/>
  </w:num>
  <w:num w:numId="11">
    <w:abstractNumId w:val="7"/>
  </w:num>
  <w:num w:numId="12">
    <w:abstractNumId w:val="5"/>
  </w:num>
  <w:num w:numId="13">
    <w:abstractNumId w:val="17"/>
  </w:num>
  <w:num w:numId="14">
    <w:abstractNumId w:val="14"/>
  </w:num>
  <w:num w:numId="15">
    <w:abstractNumId w:val="12"/>
  </w:num>
  <w:num w:numId="16">
    <w:abstractNumId w:val="9"/>
  </w:num>
  <w:num w:numId="17">
    <w:abstractNumId w:val="2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5164F"/>
    <w:rsid w:val="0000146C"/>
    <w:rsid w:val="00007F4B"/>
    <w:rsid w:val="000478DE"/>
    <w:rsid w:val="000558C6"/>
    <w:rsid w:val="000612B9"/>
    <w:rsid w:val="0008139D"/>
    <w:rsid w:val="000819D7"/>
    <w:rsid w:val="00081D7E"/>
    <w:rsid w:val="000944DF"/>
    <w:rsid w:val="00097E41"/>
    <w:rsid w:val="000A0E8D"/>
    <w:rsid w:val="000A667B"/>
    <w:rsid w:val="000B062F"/>
    <w:rsid w:val="000D1C4D"/>
    <w:rsid w:val="000E5A2E"/>
    <w:rsid w:val="000E7189"/>
    <w:rsid w:val="000F13E3"/>
    <w:rsid w:val="0016407A"/>
    <w:rsid w:val="001727CA"/>
    <w:rsid w:val="001742C7"/>
    <w:rsid w:val="00183A87"/>
    <w:rsid w:val="001A03DB"/>
    <w:rsid w:val="001A6811"/>
    <w:rsid w:val="001D0977"/>
    <w:rsid w:val="001E6B53"/>
    <w:rsid w:val="00222736"/>
    <w:rsid w:val="00233A17"/>
    <w:rsid w:val="0023565B"/>
    <w:rsid w:val="0024418F"/>
    <w:rsid w:val="00247B78"/>
    <w:rsid w:val="00251600"/>
    <w:rsid w:val="00262FAA"/>
    <w:rsid w:val="00276804"/>
    <w:rsid w:val="00280A68"/>
    <w:rsid w:val="0028772A"/>
    <w:rsid w:val="002D4D9E"/>
    <w:rsid w:val="002E33EE"/>
    <w:rsid w:val="002F65D2"/>
    <w:rsid w:val="00315CC7"/>
    <w:rsid w:val="003475D5"/>
    <w:rsid w:val="00353911"/>
    <w:rsid w:val="003662C0"/>
    <w:rsid w:val="0039598A"/>
    <w:rsid w:val="00403B03"/>
    <w:rsid w:val="004169E7"/>
    <w:rsid w:val="00430FA0"/>
    <w:rsid w:val="00431C55"/>
    <w:rsid w:val="00496A97"/>
    <w:rsid w:val="004C49D0"/>
    <w:rsid w:val="004E2391"/>
    <w:rsid w:val="004E74E7"/>
    <w:rsid w:val="004F1B19"/>
    <w:rsid w:val="005144AF"/>
    <w:rsid w:val="00532BA9"/>
    <w:rsid w:val="00533149"/>
    <w:rsid w:val="005653D1"/>
    <w:rsid w:val="00571A56"/>
    <w:rsid w:val="0057494F"/>
    <w:rsid w:val="0059305C"/>
    <w:rsid w:val="005B3462"/>
    <w:rsid w:val="005D5933"/>
    <w:rsid w:val="005D7D47"/>
    <w:rsid w:val="005F3B4C"/>
    <w:rsid w:val="00602254"/>
    <w:rsid w:val="00607CE1"/>
    <w:rsid w:val="00610FE6"/>
    <w:rsid w:val="00613414"/>
    <w:rsid w:val="00617DA2"/>
    <w:rsid w:val="0064120E"/>
    <w:rsid w:val="0065560E"/>
    <w:rsid w:val="00677452"/>
    <w:rsid w:val="006860D0"/>
    <w:rsid w:val="006956EE"/>
    <w:rsid w:val="006A4279"/>
    <w:rsid w:val="006B446D"/>
    <w:rsid w:val="006B4EE9"/>
    <w:rsid w:val="006D0FF6"/>
    <w:rsid w:val="006D32B4"/>
    <w:rsid w:val="006D4515"/>
    <w:rsid w:val="006E522D"/>
    <w:rsid w:val="006F7B01"/>
    <w:rsid w:val="00726409"/>
    <w:rsid w:val="00733F3B"/>
    <w:rsid w:val="00757692"/>
    <w:rsid w:val="00764658"/>
    <w:rsid w:val="00766890"/>
    <w:rsid w:val="00772298"/>
    <w:rsid w:val="007872F7"/>
    <w:rsid w:val="007A618B"/>
    <w:rsid w:val="007B7438"/>
    <w:rsid w:val="007C0FCD"/>
    <w:rsid w:val="007C2640"/>
    <w:rsid w:val="007F1731"/>
    <w:rsid w:val="007F1CFE"/>
    <w:rsid w:val="0080692C"/>
    <w:rsid w:val="008506A2"/>
    <w:rsid w:val="00865B31"/>
    <w:rsid w:val="00872421"/>
    <w:rsid w:val="00877539"/>
    <w:rsid w:val="00881F74"/>
    <w:rsid w:val="008A4447"/>
    <w:rsid w:val="008A73C2"/>
    <w:rsid w:val="008D13B3"/>
    <w:rsid w:val="008E2E0E"/>
    <w:rsid w:val="008E4D77"/>
    <w:rsid w:val="008F0616"/>
    <w:rsid w:val="009169D3"/>
    <w:rsid w:val="0093434B"/>
    <w:rsid w:val="00937D22"/>
    <w:rsid w:val="00947891"/>
    <w:rsid w:val="0096435C"/>
    <w:rsid w:val="00974C71"/>
    <w:rsid w:val="00986E28"/>
    <w:rsid w:val="009D0576"/>
    <w:rsid w:val="009D08BC"/>
    <w:rsid w:val="009D4925"/>
    <w:rsid w:val="009D60E5"/>
    <w:rsid w:val="009E5660"/>
    <w:rsid w:val="009F7E19"/>
    <w:rsid w:val="00A24EC0"/>
    <w:rsid w:val="00A337DD"/>
    <w:rsid w:val="00A46C8A"/>
    <w:rsid w:val="00A55916"/>
    <w:rsid w:val="00A82586"/>
    <w:rsid w:val="00A8466A"/>
    <w:rsid w:val="00A87CDC"/>
    <w:rsid w:val="00A9105D"/>
    <w:rsid w:val="00AA1CFE"/>
    <w:rsid w:val="00AC6B8C"/>
    <w:rsid w:val="00B30AF8"/>
    <w:rsid w:val="00B34401"/>
    <w:rsid w:val="00B440B8"/>
    <w:rsid w:val="00B87585"/>
    <w:rsid w:val="00BD31EC"/>
    <w:rsid w:val="00BF1564"/>
    <w:rsid w:val="00C058DC"/>
    <w:rsid w:val="00C218E9"/>
    <w:rsid w:val="00C4250F"/>
    <w:rsid w:val="00C45244"/>
    <w:rsid w:val="00C4668B"/>
    <w:rsid w:val="00C50AA6"/>
    <w:rsid w:val="00C5164F"/>
    <w:rsid w:val="00C92323"/>
    <w:rsid w:val="00C967E1"/>
    <w:rsid w:val="00CB09F8"/>
    <w:rsid w:val="00CF3065"/>
    <w:rsid w:val="00D01231"/>
    <w:rsid w:val="00D1224B"/>
    <w:rsid w:val="00D1320B"/>
    <w:rsid w:val="00D31FFD"/>
    <w:rsid w:val="00D3695B"/>
    <w:rsid w:val="00DA7837"/>
    <w:rsid w:val="00DC6B9D"/>
    <w:rsid w:val="00DD6EA3"/>
    <w:rsid w:val="00DE5881"/>
    <w:rsid w:val="00DE7E39"/>
    <w:rsid w:val="00E3215E"/>
    <w:rsid w:val="00E438DF"/>
    <w:rsid w:val="00E61E9C"/>
    <w:rsid w:val="00E6487F"/>
    <w:rsid w:val="00E67C55"/>
    <w:rsid w:val="00E731D7"/>
    <w:rsid w:val="00E73C8B"/>
    <w:rsid w:val="00E758CA"/>
    <w:rsid w:val="00E939BE"/>
    <w:rsid w:val="00EC7931"/>
    <w:rsid w:val="00ED016B"/>
    <w:rsid w:val="00ED64A1"/>
    <w:rsid w:val="00EE7E45"/>
    <w:rsid w:val="00F01696"/>
    <w:rsid w:val="00F10827"/>
    <w:rsid w:val="00F6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4B3A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4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2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421"/>
  </w:style>
  <w:style w:type="paragraph" w:styleId="Footer">
    <w:name w:val="footer"/>
    <w:basedOn w:val="Normal"/>
    <w:link w:val="FooterChar"/>
    <w:uiPriority w:val="99"/>
    <w:unhideWhenUsed/>
    <w:rsid w:val="00872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421"/>
  </w:style>
  <w:style w:type="character" w:styleId="Hyperlink">
    <w:name w:val="Hyperlink"/>
    <w:basedOn w:val="DefaultParagraphFont"/>
    <w:uiPriority w:val="99"/>
    <w:unhideWhenUsed/>
    <w:rsid w:val="00AC6B8C"/>
    <w:rPr>
      <w:color w:val="5388CB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64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7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8D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8D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8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8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24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4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2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421"/>
  </w:style>
  <w:style w:type="paragraph" w:styleId="Footer">
    <w:name w:val="footer"/>
    <w:basedOn w:val="Normal"/>
    <w:link w:val="FooterChar"/>
    <w:uiPriority w:val="99"/>
    <w:unhideWhenUsed/>
    <w:rsid w:val="00872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421"/>
  </w:style>
  <w:style w:type="character" w:styleId="Hyperlink">
    <w:name w:val="Hyperlink"/>
    <w:basedOn w:val="DefaultParagraphFont"/>
    <w:uiPriority w:val="99"/>
    <w:unhideWhenUsed/>
    <w:rsid w:val="00AC6B8C"/>
    <w:rPr>
      <w:color w:val="5388CB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64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7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8D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8D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8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8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2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1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9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6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28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5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88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496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620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2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74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32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51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EPMM Branded">
      <a:dk1>
        <a:srgbClr val="000000"/>
      </a:dk1>
      <a:lt1>
        <a:sysClr val="window" lastClr="FFFFFF"/>
      </a:lt1>
      <a:dk2>
        <a:srgbClr val="20416B"/>
      </a:dk2>
      <a:lt2>
        <a:srgbClr val="D0D3DE"/>
      </a:lt2>
      <a:accent1>
        <a:srgbClr val="3F3A68"/>
      </a:accent1>
      <a:accent2>
        <a:srgbClr val="636DA0"/>
      </a:accent2>
      <a:accent3>
        <a:srgbClr val="8D2571"/>
      </a:accent3>
      <a:accent4>
        <a:srgbClr val="905C94"/>
      </a:accent4>
      <a:accent5>
        <a:srgbClr val="BC95C4"/>
      </a:accent5>
      <a:accent6>
        <a:srgbClr val="D0D3DE"/>
      </a:accent6>
      <a:hlink>
        <a:srgbClr val="5388CB"/>
      </a:hlink>
      <a:folHlink>
        <a:srgbClr val="5388CB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F9110D-D3CE-4420-8A6F-6F3F3B05B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6</Words>
  <Characters>2532</Characters>
  <Application>Microsoft Office Word</Application>
  <DocSecurity>0</DocSecurity>
  <Lines>253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Apply_Fixed_Case</cp:lastModifiedBy>
  <cp:revision>4</cp:revision>
  <dcterms:created xsi:type="dcterms:W3CDTF">2018-02-23T20:52:00Z</dcterms:created>
  <dcterms:modified xsi:type="dcterms:W3CDTF">2018-04-28T08:09:00Z</dcterms:modified>
</cp:coreProperties>
</file>